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4A96F" w14:textId="77777777" w:rsidR="00B77FBB" w:rsidRDefault="00B77FBB"/>
    <w:p w14:paraId="67F4DCBE" w14:textId="3BD7A057" w:rsidR="00B77FBB" w:rsidRDefault="00D505A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D505AF">
        <w:t>Table S1 The incidence cases and ASIR of AML in 1990 and 2021, and its temporal trends from 1990 to 2021 in 204 countries or territori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05"/>
        <w:gridCol w:w="11"/>
        <w:gridCol w:w="2167"/>
        <w:gridCol w:w="16"/>
        <w:gridCol w:w="1256"/>
        <w:gridCol w:w="2284"/>
        <w:gridCol w:w="1253"/>
        <w:gridCol w:w="21"/>
        <w:gridCol w:w="1781"/>
        <w:gridCol w:w="11"/>
        <w:gridCol w:w="1643"/>
      </w:tblGrid>
      <w:tr w:rsidR="00B77FBB" w14:paraId="2D3E9982" w14:textId="77777777" w:rsidTr="009C00FF">
        <w:trPr>
          <w:tblHeader/>
          <w:jc w:val="center"/>
        </w:trPr>
        <w:tc>
          <w:tcPr>
            <w:tcW w:w="1063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41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824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F14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474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F5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</w:t>
            </w:r>
            <w:r w:rsidR="00BC14BB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_1990</w:t>
            </w:r>
          </w:p>
        </w:tc>
        <w:tc>
          <w:tcPr>
            <w:tcW w:w="862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65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473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D56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</w:t>
            </w:r>
            <w:r w:rsidR="00BC14BB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_2021</w:t>
            </w:r>
          </w:p>
        </w:tc>
        <w:tc>
          <w:tcPr>
            <w:tcW w:w="680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DC3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624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C1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B77FBB" w14:paraId="45CD9FC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EA1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824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5F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6 (114.3-572.1)</w:t>
            </w:r>
          </w:p>
        </w:tc>
        <w:tc>
          <w:tcPr>
            <w:tcW w:w="474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E13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(1.5-7)</w:t>
            </w:r>
          </w:p>
        </w:tc>
        <w:tc>
          <w:tcPr>
            <w:tcW w:w="862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15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.9 (297.5-1121)</w:t>
            </w:r>
          </w:p>
        </w:tc>
        <w:tc>
          <w:tcPr>
            <w:tcW w:w="473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3D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(1.8-6.9)</w:t>
            </w:r>
          </w:p>
        </w:tc>
        <w:tc>
          <w:tcPr>
            <w:tcW w:w="680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22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 (0.6-2.2)</w:t>
            </w:r>
          </w:p>
        </w:tc>
        <w:tc>
          <w:tcPr>
            <w:tcW w:w="624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B3E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25-0.38)</w:t>
            </w:r>
          </w:p>
        </w:tc>
      </w:tr>
      <w:tr w:rsidR="00B77FBB" w14:paraId="561A2F9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511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B6F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27.8-59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6E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1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9A8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3 (34.6-81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DC4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6D7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 (-0.09-1.0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D6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22-0.1)</w:t>
            </w:r>
          </w:p>
        </w:tc>
      </w:tr>
      <w:tr w:rsidR="00B77FBB" w14:paraId="518C056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B5F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0BA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.3 (129.5-290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5C6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185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.5 (224.1-537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8BA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6B2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% (0.12-1.4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81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 (-0.3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)</w:t>
            </w:r>
          </w:p>
        </w:tc>
      </w:tr>
      <w:tr w:rsidR="00B77FBB" w14:paraId="6246C71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BD6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A7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662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2-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23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4-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F26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EB0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 (-0.52-0.5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395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 (-3.19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)</w:t>
            </w:r>
          </w:p>
        </w:tc>
      </w:tr>
      <w:tr w:rsidR="00B77FBB" w14:paraId="0D6FCCF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C86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B5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3-3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EF4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 (2.2-5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14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(2.2-5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95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5-3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5B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% (0.09-2.0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91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 (-0.8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)</w:t>
            </w:r>
          </w:p>
        </w:tc>
      </w:tr>
      <w:tr w:rsidR="00B77FBB" w14:paraId="676CBB5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CC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9C6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5 (22.6-106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316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35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8 (73.7-20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F8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3D4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% (0.26-3.8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C3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2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)</w:t>
            </w:r>
          </w:p>
        </w:tc>
      </w:tr>
      <w:tr w:rsidR="00B77FBB" w14:paraId="76C9372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F8C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EED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7-0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BA6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3-1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CFA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B8B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50A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% (1.03-1.6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849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(0.93-1.4)</w:t>
            </w:r>
          </w:p>
        </w:tc>
      </w:tr>
      <w:tr w:rsidR="00B77FBB" w14:paraId="572D679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BA6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5A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9.5 (574.8-693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635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25F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7.6 (940.1-1135.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96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8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2C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% (0.44-0.8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5C4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02-0.57)</w:t>
            </w:r>
          </w:p>
        </w:tc>
      </w:tr>
      <w:tr w:rsidR="00B77FBB" w14:paraId="77BD557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C42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E94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3 (24-37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009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8-1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6D3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 (44.2-64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8DB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1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3CB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 (0.29-1.4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D17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33-2.78)</w:t>
            </w:r>
          </w:p>
        </w:tc>
      </w:tr>
      <w:tr w:rsidR="00B77FBB" w14:paraId="33EBEB3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43F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633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.8 (571.1-666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40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3-3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EA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5.2 (1901.3-239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FC0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 (4.4-5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4A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% (2.07-2.8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097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82-1.47)</w:t>
            </w:r>
          </w:p>
        </w:tc>
      </w:tr>
      <w:tr w:rsidR="00B77FBB" w14:paraId="47D5A1E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F77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ustr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A9E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.1 (199.6-231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181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69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.7 (386.5-484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947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3-2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A5D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% (0.82-1.2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338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 (0.93-1.45)</w:t>
            </w:r>
          </w:p>
        </w:tc>
      </w:tr>
      <w:tr w:rsidR="00B77FBB" w14:paraId="03824D6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F46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E2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3 (74.3-164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E73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1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CD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.6 (97.5-232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25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EDA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-0.08-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BE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(-0.64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)</w:t>
            </w:r>
          </w:p>
        </w:tc>
      </w:tr>
      <w:tr w:rsidR="00B77FBB" w14:paraId="4C9E68E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881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91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4.6-9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6A6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1.7-3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8F0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 (13.4-32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5CA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3-2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4D9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% (1-3.3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E0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9 (-1.69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)</w:t>
            </w:r>
          </w:p>
        </w:tc>
      </w:tr>
      <w:tr w:rsidR="00B77FBB" w14:paraId="54CA862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78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058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.1 (455.9-1726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21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735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8.1 (823-193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FF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16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 (-0.39-1.7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6E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 (-0.4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)</w:t>
            </w:r>
          </w:p>
        </w:tc>
      </w:tr>
      <w:tr w:rsidR="00B77FBB" w14:paraId="385593F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06F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5E4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 (4.5-5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FCF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6F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7.7-12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B43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9-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3AE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 (0.54-1.5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EF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 (1.23-1.62)</w:t>
            </w:r>
          </w:p>
        </w:tc>
      </w:tr>
      <w:tr w:rsidR="00B77FBB" w14:paraId="474BFFA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9B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2A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8 (119.1-182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41D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C99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.9 (224.6-339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9D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7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D3F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 (0.45-1.5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3E8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 (1-2.06)</w:t>
            </w:r>
          </w:p>
        </w:tc>
      </w:tr>
      <w:tr w:rsidR="00B77FBB" w14:paraId="4B21C33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ADB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F4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.9 (309.9-37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AD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2-2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8A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9.9 (605.6-787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CA1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2.8-3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886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 (0.78-1.3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C70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71-1.29)</w:t>
            </w:r>
          </w:p>
        </w:tc>
      </w:tr>
      <w:tr w:rsidR="00B77FBB" w14:paraId="76E8A52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CC7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816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5-0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A25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3-0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AD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6-2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4BA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4-0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5AA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% (1.85-3.3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43A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1.33-2.11)</w:t>
            </w:r>
          </w:p>
        </w:tc>
      </w:tr>
      <w:tr w:rsidR="00B77FBB" w14:paraId="3C3D5C0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649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074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(5.9-25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B8C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F07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 (16-45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63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837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% (0.33-3.6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657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55-0.74)</w:t>
            </w:r>
          </w:p>
        </w:tc>
      </w:tr>
      <w:tr w:rsidR="00B77FBB" w14:paraId="0A5CE6A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2B3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EE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5-1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41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5-3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8D7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9-2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00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8-2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81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 (0.07-0.6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230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7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)</w:t>
            </w:r>
          </w:p>
        </w:tc>
      </w:tr>
      <w:tr w:rsidR="00B77FBB" w14:paraId="4C4E041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CB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01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1.9-7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44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00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(3.9-10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FAF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F1A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 (-0.3-1.8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93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-0.03-0.13)</w:t>
            </w:r>
          </w:p>
        </w:tc>
      </w:tr>
      <w:tr w:rsidR="00B77FBB" w14:paraId="39B7B05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0C5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46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6 (47.5-89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A48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1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25F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9 (59.1-12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3F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5BD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02-1.1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116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47-0.76)</w:t>
            </w:r>
          </w:p>
        </w:tc>
      </w:tr>
      <w:tr w:rsidR="00B77FBB" w14:paraId="04CD311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75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tswan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F6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 (5.4-14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D6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639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 (11.8-30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57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7-1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FF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% (0.54-2.4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9CC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-0.32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)</w:t>
            </w:r>
          </w:p>
        </w:tc>
      </w:tr>
      <w:tr w:rsidR="00B77FBB" w14:paraId="50949F0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456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58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2.7 (2032.1-2178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4A9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7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A1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29.7 (4242.7-4752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5A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332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% (1.04-1.2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D92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15-0.4)</w:t>
            </w:r>
          </w:p>
        </w:tc>
      </w:tr>
      <w:tr w:rsidR="00B77FBB" w14:paraId="06E1EB6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B9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69F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.7 (149.9-177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7A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4-1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96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.6 (251-382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AD6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1-3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49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% (0.52-1.4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4B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 (2.02-2.7)</w:t>
            </w:r>
          </w:p>
        </w:tc>
      </w:tr>
      <w:tr w:rsidR="00B77FBB" w14:paraId="4B692D2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A1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A9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 (10.8-45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171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51A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6 (27-91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4E8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5D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% (0.46-3.3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C8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88-1.09)</w:t>
            </w:r>
          </w:p>
        </w:tc>
      </w:tr>
      <w:tr w:rsidR="00B77FBB" w14:paraId="04ADF43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FF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CB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 (10-45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EC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FDE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4 (18.1-69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40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298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 (-0.18-1.9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DA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)</w:t>
            </w:r>
          </w:p>
        </w:tc>
      </w:tr>
      <w:tr w:rsidR="00B77FBB" w14:paraId="5F0E43A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F64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541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4 (86.1-340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B17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3-4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54D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.3 (210.8-493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56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5-3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E9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 (0.14-2.3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783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08-0)</w:t>
            </w:r>
          </w:p>
        </w:tc>
      </w:tr>
      <w:tr w:rsidR="00B77FBB" w14:paraId="13F8969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3D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BD0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 (14.2-50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DAC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322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 (43-119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98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C47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% (0.66-3.9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20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56-0.76)</w:t>
            </w:r>
          </w:p>
        </w:tc>
      </w:tr>
      <w:tr w:rsidR="00B77FBB" w14:paraId="368BF48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C43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B7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8.4 (787-891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A9A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5-2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0D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2.3 (1923.8-2325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C4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(2.8-3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299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% (1.32-1.7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E55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6-1.26)</w:t>
            </w:r>
          </w:p>
        </w:tc>
      </w:tr>
      <w:tr w:rsidR="00B77FBB" w14:paraId="4C6F6A6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A2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8EF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 (6.7-29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3B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4-1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7A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(13.1-40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446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E59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% (0.22-1.5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47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4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)</w:t>
            </w:r>
          </w:p>
        </w:tc>
      </w:tr>
      <w:tr w:rsidR="00B77FBB" w14:paraId="5FDFBE8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7D8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9A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 (5.7-25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ED1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E1A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 (17.3-67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63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932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% (1.11-4.3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218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 (1.32-1.58)</w:t>
            </w:r>
          </w:p>
        </w:tc>
      </w:tr>
      <w:tr w:rsidR="00B77FBB" w14:paraId="0B18846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6C9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7AE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.8 (160.8-182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C38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4-1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53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.9 (355.9-428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DB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5-1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BB8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% (1.06-1.5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407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49-0.87)</w:t>
            </w:r>
          </w:p>
        </w:tc>
      </w:tr>
      <w:tr w:rsidR="00B77FBB" w14:paraId="4274B7F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0F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67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09.3 (8205.9-24141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40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8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0D2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35.2 (11876.2-24800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2D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7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7EF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 (-0.31-1.0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ADD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1 (-1.7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)</w:t>
            </w:r>
          </w:p>
        </w:tc>
      </w:tr>
      <w:tr w:rsidR="00B77FBB" w14:paraId="252E501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6F8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lomb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69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.9 (314.7-359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D8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695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7.2 (727.5-103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76A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4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30D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 (1.15-2.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CD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49-0.84)</w:t>
            </w:r>
          </w:p>
        </w:tc>
      </w:tr>
      <w:tr w:rsidR="00B77FBB" w14:paraId="6C977DC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998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F1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0.8-2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9E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8E9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1.9-5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FE7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CDC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% (0.02-1.7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8F3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36-0.04)</w:t>
            </w:r>
          </w:p>
        </w:tc>
      </w:tr>
      <w:tr w:rsidR="00B77FBB" w14:paraId="18DE42E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1F5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9F8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 (8-22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E4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55B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 (16.8-40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537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141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% (0.25-2.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9D6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6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)</w:t>
            </w:r>
          </w:p>
        </w:tc>
      </w:tr>
      <w:tr w:rsidR="00B77FBB" w14:paraId="7B43779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604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758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B2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39C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0B9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AC4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 (-0.12-0.6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BC3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 (-0.8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)</w:t>
            </w:r>
          </w:p>
        </w:tc>
      </w:tr>
      <w:tr w:rsidR="00B77FBB" w14:paraId="3533331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F8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C5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3 (36.5-43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4F4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6-1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229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.6 (113.5-144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DA9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2-2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981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% (1.82-2.7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A3F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(0.88-1.34)</w:t>
            </w:r>
          </w:p>
        </w:tc>
      </w:tr>
      <w:tr w:rsidR="00B77FBB" w14:paraId="58D3AD6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08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3B6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 (82.2-115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B9D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4-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EA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.1 (166.9-254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B96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1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71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 (0.64-1.7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F1C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(1.6-1.94)</w:t>
            </w:r>
          </w:p>
        </w:tc>
      </w:tr>
      <w:tr w:rsidR="00B77FBB" w14:paraId="59C345D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B03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14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.4 (166.3-193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9F1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6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A24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.5 (234.8-316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64F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5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5C8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 (0.28-0.8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95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-0.03-0.37)</w:t>
            </w:r>
          </w:p>
        </w:tc>
      </w:tr>
      <w:tr w:rsidR="00B77FBB" w14:paraId="6582AA6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C7A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93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 (18.6-37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D2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2.4-5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980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4 (35.4-74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59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1.8-3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7B6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% (0.35-2.3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F0E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11-0.25)</w:t>
            </w:r>
          </w:p>
        </w:tc>
      </w:tr>
      <w:tr w:rsidR="00B77FBB" w14:paraId="7F7A767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747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D6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.3 (80.8-27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04E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3-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D4A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.6 (188.3-472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C4E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17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 (0.18-2.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42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3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)</w:t>
            </w:r>
          </w:p>
        </w:tc>
      </w:tr>
      <w:tr w:rsidR="00B77FBB" w14:paraId="7FCFAD9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755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865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.7 (225.7-256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3A6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3.1-3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90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.5 (267.9-34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A8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4-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9C1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 (0.11-0.4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03D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7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)</w:t>
            </w:r>
          </w:p>
        </w:tc>
      </w:tr>
      <w:tr w:rsidR="00B77FBB" w14:paraId="4488412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78C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5F4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7-2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E8F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E77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2.5-8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55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5F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% (1.11-3.9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A06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07-0.35)</w:t>
            </w:r>
          </w:p>
        </w:tc>
      </w:tr>
      <w:tr w:rsidR="00B77FBB" w14:paraId="1558EE0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461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9AB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8-1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720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3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89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-1.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B48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3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B6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 (-0.08-0.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F76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5-0.28)</w:t>
            </w:r>
          </w:p>
        </w:tc>
      </w:tr>
      <w:tr w:rsidR="00B77FBB" w14:paraId="5B16947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29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ominican Republic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CA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6 (53.1-110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A00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A57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5 (92.5-197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F67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15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22-1.4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B5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46-0.73)</w:t>
            </w:r>
          </w:p>
        </w:tc>
      </w:tr>
      <w:tr w:rsidR="00B77FBB" w14:paraId="0269A8E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37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97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9 (90.1-108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CE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8F9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.5 (245.9-384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8C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4-2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47E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% (1.48-3.0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BAC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1.42-2.35)</w:t>
            </w:r>
          </w:p>
        </w:tc>
      </w:tr>
      <w:tr w:rsidR="00B77FBB" w14:paraId="32959D9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71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905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0.6 (463.6-1401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38A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2-3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EB4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.6 (1481.4-3159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0A3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1.9-4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6FA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% (0.77-3.6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F0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78-2.39)</w:t>
            </w:r>
          </w:p>
        </w:tc>
      </w:tr>
      <w:tr w:rsidR="00B77FBB" w14:paraId="4B330F1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36F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99C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 (38.7-91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CD9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1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0E8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3 (59.5-12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D70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627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% (0.16-1.3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36A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64-0.84)</w:t>
            </w:r>
          </w:p>
        </w:tc>
      </w:tr>
      <w:tr w:rsidR="00B77FBB" w14:paraId="3926590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D94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2BE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-3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EB7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9E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(3.3-1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A0F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401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% (0.38-4.3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02C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 (-0.2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</w:tr>
      <w:tr w:rsidR="00B77FBB" w14:paraId="3DAE994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EE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74B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(5.3-21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F6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24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 (14.2-37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BDD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468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% (0.12-2.7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D6A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28-0.45)</w:t>
            </w:r>
          </w:p>
        </w:tc>
      </w:tr>
      <w:tr w:rsidR="00B77FBB" w14:paraId="06CB913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7B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069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 (24-30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F6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4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00D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7 (39.2-5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49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9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E8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% (0.43-1.0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DA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52-1.48)</w:t>
            </w:r>
          </w:p>
        </w:tc>
      </w:tr>
      <w:tr w:rsidR="00B77FBB" w14:paraId="017ECBC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C10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0AA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 (185.3-930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6BB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5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AE3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8.7 (396-1164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402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5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1A8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 (-0.39-2.0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68A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 (-1.0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)</w:t>
            </w:r>
          </w:p>
        </w:tc>
      </w:tr>
      <w:tr w:rsidR="00B77FBB" w14:paraId="7081788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37F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A77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 (14.2-30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B1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6-5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19B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 (18.6-4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397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(2.3-5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E4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 (0.07-1.0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D3A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25-0.1)</w:t>
            </w:r>
          </w:p>
        </w:tc>
      </w:tr>
      <w:tr w:rsidR="00B77FBB" w14:paraId="2B21D7B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97D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964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7 (121.9-144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2D5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11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.8 (215.8-28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B65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3FF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% (0.61-1.1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52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22-0.51)</w:t>
            </w:r>
          </w:p>
        </w:tc>
      </w:tr>
      <w:tr w:rsidR="00B77FBB" w14:paraId="4D98B2F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674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280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8.8 (1573.6-1795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331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.1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BD9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2.5 (3220-4247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626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5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02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% (0.96-1.5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CF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1.01-1.41)</w:t>
            </w:r>
          </w:p>
        </w:tc>
      </w:tr>
      <w:tr w:rsidR="00B77FBB" w14:paraId="3CA9115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8D0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6E2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 (3.3-8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964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0B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 (6.1-15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4CC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587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 (0.16-1.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8FB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 (-0.37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)</w:t>
            </w:r>
          </w:p>
        </w:tc>
      </w:tr>
      <w:tr w:rsidR="00B77FBB" w14:paraId="2C2C560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FB9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eorg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9B0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(61.7-9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A2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1-1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85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 (82.9-109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B93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7-2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3EA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 (-0.04-0.6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78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 (1.57-3.07)</w:t>
            </w:r>
          </w:p>
        </w:tc>
      </w:tr>
      <w:tr w:rsidR="00B77FBB" w14:paraId="7EC87FD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1BF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A3C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2.2 (2180-263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241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2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6A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1.9 (4793.1-5888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376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6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56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% (0.95-1.5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24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1.02-1.22)</w:t>
            </w:r>
          </w:p>
        </w:tc>
      </w:tr>
      <w:tr w:rsidR="00B77FBB" w14:paraId="60D09D6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805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DDB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5 (33-10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0B1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B8D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 (62.5-168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F1A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A72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 (-0.27-2.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1C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6 (-2.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)</w:t>
            </w:r>
          </w:p>
        </w:tc>
      </w:tr>
      <w:tr w:rsidR="00B77FBB" w14:paraId="22653F9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865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6B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 (313.1-353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BB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2-2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A8A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 (699.6-838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6F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 (3.2-3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23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% (1.15-1.5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0E6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 (1.06-1.36)</w:t>
            </w:r>
          </w:p>
        </w:tc>
      </w:tr>
      <w:tr w:rsidR="00B77FBB" w14:paraId="33A44B1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092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1F7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5-0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ED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2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F00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474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7-1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64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 (-0.13-0.6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300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 (-1.19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)</w:t>
            </w:r>
          </w:p>
        </w:tc>
      </w:tr>
      <w:tr w:rsidR="00B77FBB" w14:paraId="188E3C9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B2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445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6-0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2CE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39F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1-1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A6ED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C07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% (0.35-1.3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820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94-1.23)</w:t>
            </w:r>
          </w:p>
        </w:tc>
      </w:tr>
      <w:tr w:rsidR="00B77FBB" w14:paraId="0A99993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16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3F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3-2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BE9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3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2B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2.1-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37D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2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DBA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% (0.41-1.5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2CC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-0.14-0.8)</w:t>
            </w:r>
          </w:p>
        </w:tc>
      </w:tr>
      <w:tr w:rsidR="00B77FBB" w14:paraId="66C6676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EB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59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 (53.2-77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BB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7-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D61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.1 (126.6-171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71F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1E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 (0.76-1.9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5AB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48-0.96)</w:t>
            </w:r>
          </w:p>
        </w:tc>
      </w:tr>
      <w:tr w:rsidR="00B77FBB" w14:paraId="276412F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ED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16B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(3-1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3D0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FC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 (5.5-17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9B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3D8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% (-0.15-1.5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78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2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)</w:t>
            </w:r>
          </w:p>
        </w:tc>
      </w:tr>
      <w:tr w:rsidR="00B77FBB" w14:paraId="1E4DA66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85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90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1.3-6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D99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E69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(2.9-7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6CF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794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 (0.02-2.3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3C5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65-0.89)</w:t>
            </w:r>
          </w:p>
        </w:tc>
      </w:tr>
      <w:tr w:rsidR="00B77FBB" w14:paraId="16B9817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A9B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6A9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3-1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D04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9D3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1-3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59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3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789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 (0.23-1.5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CC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1.66-2.16)</w:t>
            </w:r>
          </w:p>
        </w:tc>
      </w:tr>
      <w:tr w:rsidR="00B77FBB" w14:paraId="7F0EBE9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5A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D52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 (43-185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0E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9-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32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1 (87.7-256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2E0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040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% (0.13-1.8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9A6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11-0.02)</w:t>
            </w:r>
          </w:p>
        </w:tc>
      </w:tr>
      <w:tr w:rsidR="00B77FBB" w14:paraId="0E24EFF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21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ondura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E81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 (29.8-83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074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4D3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 (72.2-175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2A5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27C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 (0.49-2.3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74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08-0.2)</w:t>
            </w:r>
          </w:p>
        </w:tc>
      </w:tr>
      <w:tr w:rsidR="00B77FBB" w14:paraId="24BEA3D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BD1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D3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.6 (271.3-310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71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2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952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.7 (365.7-518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5E6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1-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54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 (0.23-0.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101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54-0.84)</w:t>
            </w:r>
          </w:p>
        </w:tc>
      </w:tr>
      <w:tr w:rsidR="00B77FBB" w14:paraId="205174B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0B9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2D9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(5.5-6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1CD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A73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 (12.9-1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C2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4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9DD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% (1.05-1.8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297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64-0.83)</w:t>
            </w:r>
          </w:p>
        </w:tc>
      </w:tr>
      <w:tr w:rsidR="00B77FBB" w14:paraId="36EF7F0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98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CE5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9.5 (3302.3-8511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B67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DB0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40.3 (8211.1-1517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CB6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ED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% (0.27-2.0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EB7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07-0.27)</w:t>
            </w:r>
          </w:p>
        </w:tc>
      </w:tr>
      <w:tr w:rsidR="00B77FBB" w14:paraId="6C6731B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311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41B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3.2 (1801.3-4215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7ED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3-2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05F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4.8 (3964.3-757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474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6-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21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0.45-1.7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64A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2-0.33)</w:t>
            </w:r>
          </w:p>
        </w:tc>
      </w:tr>
      <w:tr w:rsidR="00B77FBB" w14:paraId="6313613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1BE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6D9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.6 (119-515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4F2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0.9-3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988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.3 (353.6-1034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766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1-3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EA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% (0.6-3.2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50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05-0.13)</w:t>
            </w:r>
          </w:p>
        </w:tc>
      </w:tr>
      <w:tr w:rsidR="00B77FBB" w14:paraId="740AE62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BF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EFB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7 (77-86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CF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6F8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.8 (147-181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A78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8CF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% (0.81-1.2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247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21-0.81)</w:t>
            </w:r>
          </w:p>
        </w:tc>
      </w:tr>
      <w:tr w:rsidR="00B77FBB" w14:paraId="58E7BF7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C4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F95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5 (124.2-149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1E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5-3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9C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.5 (316.7-39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706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2.6-3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A47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% (1.32-1.9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3D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25-0.73)</w:t>
            </w:r>
          </w:p>
        </w:tc>
      </w:tr>
      <w:tr w:rsidR="00B77FBB" w14:paraId="73EF4B3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12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ED0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8.9 (1501.6-1655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C0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77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7 (3493.9-426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DFB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7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41D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% (1.27-1.6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2D6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(1.03-1.53)</w:t>
            </w:r>
          </w:p>
        </w:tc>
      </w:tr>
      <w:tr w:rsidR="00B77FBB" w14:paraId="59EE6ED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65E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07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 (11.1-15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EB4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5-0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C1C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 (24.5-42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F2D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8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4D3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% (0.75-2.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F2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 (2.02-2.76)</w:t>
            </w:r>
          </w:p>
        </w:tc>
      </w:tr>
      <w:tr w:rsidR="00B77FBB" w14:paraId="4D381B7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9E7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7CC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3.1 (3347-3618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72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2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DAD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6.4 (5635-7006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0D5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8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EA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% (0.66-0.9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05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3-0.19)</w:t>
            </w:r>
          </w:p>
        </w:tc>
      </w:tr>
      <w:tr w:rsidR="00B77FBB" w14:paraId="4C360A3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231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A73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3 (82.6-14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ABB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3.7-6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6B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.3 (235.6-447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276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(2.6-4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9B3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% (1.21-3.1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BC7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 (-1.34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)</w:t>
            </w:r>
          </w:p>
        </w:tc>
      </w:tr>
      <w:tr w:rsidR="00B77FBB" w14:paraId="5E00DAF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7F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azakhs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EA5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2 (194.6-286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00C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3-1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22C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.7 (186.9-272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73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9C0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 (-0.23-0.2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C47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(-0.8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)</w:t>
            </w:r>
          </w:p>
        </w:tc>
      </w:tr>
      <w:tr w:rsidR="00B77FBB" w14:paraId="6F573D3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894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53B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 (33.3-8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4EF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62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1 (106.6-221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02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073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% (0.69-3.0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287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0.95-1.21)</w:t>
            </w:r>
          </w:p>
        </w:tc>
      </w:tr>
      <w:tr w:rsidR="00B77FBB" w14:paraId="401823C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5AB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638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3-1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744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5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9FE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6-2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2EA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6-2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BAF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 (0.24-1.3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AB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8-0.22)</w:t>
            </w:r>
          </w:p>
        </w:tc>
      </w:tr>
      <w:tr w:rsidR="00B77FBB" w14:paraId="718750D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2E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7B4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 (13-16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C4E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4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0D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37.8-56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B3E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46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% (1.58-2.9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6A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 (-0.89-0.22)</w:t>
            </w:r>
          </w:p>
        </w:tc>
      </w:tr>
      <w:tr w:rsidR="00B77FBB" w14:paraId="1F52B9E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3DE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68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9 (28-41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6B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7-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9F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 (54-79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95D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C90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 (0.44-1.5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DC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31-1.96)</w:t>
            </w:r>
          </w:p>
        </w:tc>
      </w:tr>
      <w:tr w:rsidR="00B77FBB" w14:paraId="75E24D7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D07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5C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4 (61.7-80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54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.1-2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174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(47.6-6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063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6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FBA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 (-0.3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C11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(-0.9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)</w:t>
            </w:r>
          </w:p>
        </w:tc>
      </w:tr>
      <w:tr w:rsidR="00B77FBB" w14:paraId="044EFBA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E4B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03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4 (44.3-112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6E8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1.9-4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07F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8 (114.8-21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5C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9-3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34F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% (0.51-2.5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4EF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05-0.19)</w:t>
            </w:r>
          </w:p>
        </w:tc>
      </w:tr>
      <w:tr w:rsidR="00B77FBB" w14:paraId="63C33C5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DA3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591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 (6.1-15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B27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A8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 (12.8-37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2F7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4B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% (0.32-2.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B0E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 (1.76-2.3)</w:t>
            </w:r>
          </w:p>
        </w:tc>
      </w:tr>
      <w:tr w:rsidR="00B77FBB" w14:paraId="01D0F87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FA0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BF8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 (2.7-14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6CF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F76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 (5.7-17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28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30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 (-0.1-2.8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73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8-1.13)</w:t>
            </w:r>
          </w:p>
        </w:tc>
      </w:tr>
      <w:tr w:rsidR="00B77FBB" w14:paraId="66F989C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B7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B0D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9 (52.7-118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84B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2-4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70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6 (103.6-293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891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1.8-4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072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 (0.33-2.4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4E2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5-0.31)</w:t>
            </w:r>
          </w:p>
        </w:tc>
      </w:tr>
      <w:tr w:rsidR="00B77FBB" w14:paraId="072C0B4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A66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BB1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 (49.1-6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92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2-1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C16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5 (94.9-130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80C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1-2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7C1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 (0.69-1.4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222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1.81-2.55)</w:t>
            </w:r>
          </w:p>
        </w:tc>
      </w:tr>
      <w:tr w:rsidR="00B77FBB" w14:paraId="6039590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757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570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 (14.9-16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B0F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(3-3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AC4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 (33.3-41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E52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(3.3-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17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% (1.08-1.6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356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36-0.78)</w:t>
            </w:r>
          </w:p>
        </w:tc>
      </w:tr>
      <w:tr w:rsidR="00B77FBB" w14:paraId="5053A40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72B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dagascar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76E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5 (21-66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2E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AF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 (42.9-123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C1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B2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 (0.13-1.8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805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3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)</w:t>
            </w:r>
          </w:p>
        </w:tc>
      </w:tr>
      <w:tr w:rsidR="00B77FBB" w14:paraId="3B20950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AE9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592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 (5.4-31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4B9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8C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 (10.7-3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06F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436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 (-0.3-1.7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315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 (-0.7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)</w:t>
            </w:r>
          </w:p>
        </w:tc>
      </w:tr>
      <w:tr w:rsidR="00B77FBB" w14:paraId="5AA1A54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EC8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40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.6 (148-312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987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2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FC9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.6 (393.7-759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6A1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3-2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FAA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% (0.77-2.1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B92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14-0.11)</w:t>
            </w:r>
          </w:p>
        </w:tc>
      </w:tr>
      <w:tr w:rsidR="00B77FBB" w14:paraId="20397FF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1A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A55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5-5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8CD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2-3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E6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 (3.3-7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14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1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EFF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 (-0.13-2.5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59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4 (-1.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)</w:t>
            </w:r>
          </w:p>
        </w:tc>
      </w:tr>
      <w:tr w:rsidR="00B77FBB" w14:paraId="58AE6C4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D3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C60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7.9-40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3D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CA4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 (20.2-56.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F07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B86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% (0.12-2.1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4A0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 (-0.5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)</w:t>
            </w:r>
          </w:p>
        </w:tc>
      </w:tr>
      <w:tr w:rsidR="00B77FBB" w14:paraId="3FE0E0A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68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EDD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(7.9-9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D4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9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AC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 (20.8-2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409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4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D92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% (1.34-2.1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41E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7-1.16)</w:t>
            </w:r>
          </w:p>
        </w:tc>
      </w:tr>
      <w:tr w:rsidR="00B77FBB" w14:paraId="5459C21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A84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93B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AB1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0.9-2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721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C90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-2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13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 (0.16-1.1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BB3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7-0.4)</w:t>
            </w:r>
          </w:p>
        </w:tc>
      </w:tr>
      <w:tr w:rsidR="00B77FBB" w14:paraId="5EC9755E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D4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B58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 (2.7-8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D0B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B9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(5.7-14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8A9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2E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 (0.25-2.4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6E3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42-0.61)</w:t>
            </w:r>
          </w:p>
        </w:tc>
      </w:tr>
      <w:tr w:rsidR="00B77FBB" w14:paraId="3B80ED4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903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15A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(5.7-6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890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6-0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9CF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 (13.9-16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930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9-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A76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% (1.12-1.7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8FB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 (1.91-8.43)</w:t>
            </w:r>
          </w:p>
        </w:tc>
      </w:tr>
      <w:tr w:rsidR="00B77FBB" w14:paraId="4BB44C9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59E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858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9.1 (939.1-1007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5B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3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2D2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8.3 (1753-2204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5DA8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4-1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772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% (0.82-1.2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879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08-0.29)</w:t>
            </w:r>
          </w:p>
        </w:tc>
      </w:tr>
      <w:tr w:rsidR="00B77FBB" w14:paraId="5FBF076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71E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BE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(13.4-36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2D9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03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 (26.4-51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4C1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1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C0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02-1.9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5B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-0.11-0.11)</w:t>
            </w:r>
          </w:p>
        </w:tc>
      </w:tr>
      <w:tr w:rsidR="00B77FBB" w14:paraId="06D9CE4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AA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282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9-16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B0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4-2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043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 (12.7-25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B3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4-2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9D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 (0.1-1.1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DBF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2-0.42)</w:t>
            </w:r>
          </w:p>
        </w:tc>
      </w:tr>
      <w:tr w:rsidR="00B77FBB" w14:paraId="0078B39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461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F6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59.7-145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F2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98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.2 (118.7-288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E80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5C1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0.41-1.7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DA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18-0.28)</w:t>
            </w:r>
          </w:p>
        </w:tc>
      </w:tr>
      <w:tr w:rsidR="00B77FBB" w14:paraId="2B65FDC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07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B4E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5 (34.1-190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F04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3-1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59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.6 (86.8-295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E8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C62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% (-0.13-2.6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311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1-0.18)</w:t>
            </w:r>
          </w:p>
        </w:tc>
      </w:tr>
      <w:tr w:rsidR="00B77FBB" w14:paraId="3E34FB7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7A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568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.7 (414.2-1635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1C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1.4-4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D4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2.9 (796.7-1609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0A6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.6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78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 (-0.22-1.4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FB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 (-0.84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)</w:t>
            </w:r>
          </w:p>
        </w:tc>
      </w:tr>
      <w:tr w:rsidR="00B77FBB" w14:paraId="1E27A56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B00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7F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 (5-11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34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7A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 (10.4-24.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215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13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% (0.45-2.1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88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14-0.21)</w:t>
            </w:r>
          </w:p>
        </w:tc>
      </w:tr>
      <w:tr w:rsidR="00B77FBB" w14:paraId="715411A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D34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7F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8 (66.4-265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A96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AC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4 (165.2-370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541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0B2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% (0.01-2.0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F3F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15-0.46)</w:t>
            </w:r>
          </w:p>
        </w:tc>
      </w:tr>
      <w:tr w:rsidR="00B77FBB" w14:paraId="53D7E65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676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B10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.3 (435.7-500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591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3-2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A0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.4 (826.8-1048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536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(2.5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0D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0.81-1.2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4F9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37-0.74)</w:t>
            </w:r>
          </w:p>
        </w:tc>
      </w:tr>
      <w:tr w:rsidR="00B77FBB" w14:paraId="66F921D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527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0F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8 (102.4-121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EF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7-3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53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.3 (165.8-208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2B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2-2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8B9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 (0.47-0.8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CC3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 (-0.9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)</w:t>
            </w:r>
          </w:p>
        </w:tc>
      </w:tr>
      <w:tr w:rsidR="00B77FBB" w14:paraId="3DDDA70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EF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010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18.8-46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1E1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12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 (34.8-70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D6C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1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F08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% (0.11-1.4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1DE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12-0.43)</w:t>
            </w:r>
          </w:p>
        </w:tc>
      </w:tr>
      <w:tr w:rsidR="00B77FBB" w14:paraId="7BCACC3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652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3A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 (7.3-49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015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CA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9 (19.9-75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120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68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% (0.06-3.9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77F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4-0.56)</w:t>
            </w:r>
          </w:p>
        </w:tc>
      </w:tr>
      <w:tr w:rsidR="00B77FBB" w14:paraId="3BD1F79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74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875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.7 (106.2-423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0CB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82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1 (254.7-620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A5D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00E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% (0.23-2.2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0CF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01-0.14)</w:t>
            </w:r>
          </w:p>
        </w:tc>
      </w:tr>
      <w:tr w:rsidR="00B77FBB" w14:paraId="0D8DE17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1F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85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EDA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1-2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983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3-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F01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6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625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% (-0.66-0.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825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3 (-3.5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)</w:t>
            </w:r>
          </w:p>
        </w:tc>
      </w:tr>
      <w:tr w:rsidR="00B77FBB" w14:paraId="4FA0652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1D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C73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1 (150.4-166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DB2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5-2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544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2 (216.4-261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7A2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2-2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5F5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 (0.39-0.6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94C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-0.13-0.14)</w:t>
            </w:r>
          </w:p>
        </w:tc>
      </w:tr>
      <w:tr w:rsidR="00B77FBB" w14:paraId="4D757FC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C6D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m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F4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 (15-3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860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-2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520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6 (30.5-61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77D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ECB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% (0.23-1.8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1D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 (-0.62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)</w:t>
            </w:r>
          </w:p>
        </w:tc>
      </w:tr>
      <w:tr w:rsidR="00B77FBB" w14:paraId="577BD13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BCA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1CF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8.9 (551.7-1473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1D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75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9.4 (1416-3272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4B5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8-1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219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% (0.63-2.5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7C6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8-0.42)</w:t>
            </w:r>
          </w:p>
        </w:tc>
      </w:tr>
      <w:tr w:rsidR="00B77FBB" w14:paraId="76804B0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00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5E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 (7.2-20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A54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F4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 (17.1-40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621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-1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4F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% (0.42-2.3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28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0.7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)</w:t>
            </w:r>
          </w:p>
        </w:tc>
      </w:tr>
      <w:tr w:rsidR="00B77FBB" w14:paraId="7D84EBF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667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281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6 (24.3-29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AE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FB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7 (65.2-97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29D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5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6ED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% (1.39-2.6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A4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99-1.33)</w:t>
            </w:r>
          </w:p>
        </w:tc>
      </w:tr>
      <w:tr w:rsidR="00B77FBB" w14:paraId="6145773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62C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56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 (19.3-76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756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6-2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9C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8 (61.3-194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4C4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7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8F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% (0.83-2.5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3C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1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</w:tr>
      <w:tr w:rsidR="00B77FBB" w14:paraId="7199B7E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04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E0A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 (26.6-5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69F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4B7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9 (66.6-136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4EE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1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D32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% (0.92-2.7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2D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93-1.3)</w:t>
            </w:r>
          </w:p>
        </w:tc>
      </w:tr>
      <w:tr w:rsidR="00B77FBB" w14:paraId="5908982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DA2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3E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.7 (170.1-386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8F6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656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 (309-750.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C0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9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111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% (0.24-2.1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7D0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34-0.62)</w:t>
            </w:r>
          </w:p>
        </w:tc>
      </w:tr>
      <w:tr w:rsidR="00B77FBB" w14:paraId="260621C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7C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43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7.8 (758.8-1450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124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8-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81AD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0.9 (1643.8-2651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3C3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7-2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0E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% (0.53-1.4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F1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3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)</w:t>
            </w:r>
          </w:p>
        </w:tc>
      </w:tr>
      <w:tr w:rsidR="00B77FBB" w14:paraId="18EB868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878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CF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0.8 (707.4-90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1E0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7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F32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1.9 (1230.2-1482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E09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9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7D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% (0.5-1.0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B11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43-1.04)</w:t>
            </w:r>
          </w:p>
        </w:tc>
      </w:tr>
      <w:tr w:rsidR="00B77FBB" w14:paraId="179E230F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253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801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 (227.4-262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1AD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A40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.7 (483.4-618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1B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2.2-2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3D7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% (0.98-1.5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7AF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56-0.94)</w:t>
            </w:r>
          </w:p>
        </w:tc>
      </w:tr>
      <w:tr w:rsidR="00B77FBB" w14:paraId="13D1F70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BB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9CC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 (80.4-93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E7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2-2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644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3 (119.3-173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91C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1-3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F3B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% (0.37-1.0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543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-0.08-0.3)</w:t>
            </w:r>
          </w:p>
        </w:tc>
      </w:tr>
      <w:tr w:rsidR="00B77FBB" w14:paraId="435E89A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DB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53B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 (2.8-6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9D9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3-3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9AF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 (13.9-33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53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9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BBE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% (1.99-6.1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55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 (-1.9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)</w:t>
            </w:r>
          </w:p>
        </w:tc>
      </w:tr>
      <w:tr w:rsidR="00B77FBB" w14:paraId="5E61EDF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57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oma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8A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.3 (274.1-334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ED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.1-1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A9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.2 (493.3-654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FE0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6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ABC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 (0.6-1.2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216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(1.48-1.77)</w:t>
            </w:r>
          </w:p>
        </w:tc>
      </w:tr>
      <w:tr w:rsidR="00B77FBB" w14:paraId="039B0BC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423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280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3.1 (2020.8-2440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50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2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E44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2.9 (2699.6-3189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E19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3-1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F8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 (0.16-0.4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EB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04-0.48)</w:t>
            </w:r>
          </w:p>
        </w:tc>
      </w:tr>
      <w:tr w:rsidR="00B77FBB" w14:paraId="675CADA8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0C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3A4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3 (16.2-70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01A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1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06B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8 (26.6-8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7A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3-0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6E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 (-0.38-1.6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2F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 (-1.1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)</w:t>
            </w:r>
          </w:p>
        </w:tc>
      </w:tr>
      <w:tr w:rsidR="00B77FBB" w14:paraId="234D19D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FA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72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-0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51C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2-0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29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688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30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 (0.54-1.5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0AE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9-1.34)</w:t>
            </w:r>
          </w:p>
        </w:tc>
      </w:tr>
      <w:tr w:rsidR="00B77FBB" w14:paraId="1168D06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FF1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CE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21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.1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E7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1-3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93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-1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6BC2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% (0.46-1.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F3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-0.1-0.27)</w:t>
            </w:r>
          </w:p>
        </w:tc>
      </w:tr>
      <w:tr w:rsidR="00B77FBB" w14:paraId="72C48EE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295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606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1-1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08E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9-1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D29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.2-1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DA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AC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 (0.13-0.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6C6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61-0.95)</w:t>
            </w:r>
          </w:p>
        </w:tc>
      </w:tr>
      <w:tr w:rsidR="00B77FBB" w14:paraId="74CD5E83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AF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DF5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(1.8-4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0B0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4-3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35F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2.5-5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812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4-3.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6E8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 (0.01-0.7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BDF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33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)</w:t>
            </w:r>
          </w:p>
        </w:tc>
      </w:tr>
      <w:tr w:rsidR="00B77FBB" w14:paraId="30CB9B9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AB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186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D4D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2-0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7F5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FA8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09A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 (-0.19-1.3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01C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4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)</w:t>
            </w:r>
          </w:p>
        </w:tc>
      </w:tr>
      <w:tr w:rsidR="00B77FBB" w14:paraId="7EE8D55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AC1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166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 (52.5-141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F0D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6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7C2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.2 (240.1-63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08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DE6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% (1.88-6.2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E7E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1.1-1.89)</w:t>
            </w:r>
          </w:p>
        </w:tc>
      </w:tr>
      <w:tr w:rsidR="00B77FBB" w14:paraId="21C4F10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AF6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3C7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 (9.5-34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7B9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52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 (22-56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5D3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E4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% (0.09-2.7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E9F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79-1.11)</w:t>
            </w:r>
          </w:p>
        </w:tc>
      </w:tr>
      <w:tr w:rsidR="00B77FBB" w14:paraId="55BD848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EE1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8E5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.3 (155.5-287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A3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5-2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B3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.8 (194.1-407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4A5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3-2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AC0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1-0.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03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12-0.3)</w:t>
            </w:r>
          </w:p>
        </w:tc>
      </w:tr>
      <w:tr w:rsidR="00B77FBB" w14:paraId="37C6855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D1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969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7-1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2E7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1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536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0.9-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D3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0.8-1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93C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 (0.09-0.8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551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48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)</w:t>
            </w:r>
          </w:p>
        </w:tc>
      </w:tr>
      <w:tr w:rsidR="00B77FBB" w14:paraId="6A3D535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10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ierra Leon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628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4.6-2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9C0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1-0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AC7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 (10.1-30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DE5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A7A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% (0.03-2.8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17F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5-1.25)</w:t>
            </w:r>
          </w:p>
        </w:tc>
      </w:tr>
      <w:tr w:rsidR="00B77FBB" w14:paraId="3894FE1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3C8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6C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 (56.6-64.8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3ED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2-2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92A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7 (143-17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D9C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25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% (1.32-1.8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04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49-0.08)</w:t>
            </w:r>
          </w:p>
        </w:tc>
      </w:tr>
      <w:tr w:rsidR="00B77FBB" w14:paraId="2EF20349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C9B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33E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8 (105.2-196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5CB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8-3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C7F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.7 (105.2-23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801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3-2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A3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 (-0.18-0.9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51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-0.14-0.03)</w:t>
            </w:r>
          </w:p>
        </w:tc>
      </w:tr>
      <w:tr w:rsidR="00B77FBB" w14:paraId="21B3690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CA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FEE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 (28.1-35.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52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.2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859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6 (57.4-8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EC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4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BF3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% (0.8-1.7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9BE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(1.14-1.67)</w:t>
            </w:r>
          </w:p>
        </w:tc>
      </w:tr>
      <w:tr w:rsidR="00B77FBB" w14:paraId="585C7A9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D3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5FF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1.8-6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BFE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0.7-2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EE3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(5.3-14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4E6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-2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B07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% (0.77-2.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E12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16-0.3)</w:t>
            </w:r>
          </w:p>
        </w:tc>
      </w:tr>
      <w:tr w:rsidR="00B77FBB" w14:paraId="731DD0F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D74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E81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 (9-55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014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57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9 (24.6-103.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12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57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% (0.56-2.6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32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-0.04)</w:t>
            </w:r>
          </w:p>
        </w:tc>
      </w:tr>
      <w:tr w:rsidR="00B77FBB" w14:paraId="5B488E2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523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1B1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.5 (214-474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242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E9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 (442.8-911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CF5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1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BAF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% (0.57-1.3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492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03-0.29)</w:t>
            </w:r>
          </w:p>
        </w:tc>
      </w:tr>
      <w:tr w:rsidR="00B77FBB" w14:paraId="5731A3F6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22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464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 (10.1-4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3A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(0.2-0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6F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 (16.9-64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4E3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BA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 (0.08-1.2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B7E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2-0.34)</w:t>
            </w:r>
          </w:p>
        </w:tc>
      </w:tr>
      <w:tr w:rsidR="00B77FBB" w14:paraId="0650104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FC4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A09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.3 (789.7-898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78E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6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30C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2.2 (1771.8-2305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445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8A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% (1.13-1.7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787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83-1.17)</w:t>
            </w:r>
          </w:p>
        </w:tc>
      </w:tr>
      <w:tr w:rsidR="00B77FBB" w14:paraId="747C788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0D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45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4 (151-319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AAB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1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97A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.4 (205-479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EC0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8-1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E8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 (-0.17-1.1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C9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 (-0.9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)</w:t>
            </w:r>
          </w:p>
        </w:tc>
      </w:tr>
      <w:tr w:rsidR="00B77FBB" w14:paraId="4EB608E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D8F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5FC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.2 (164.8-657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3BE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2-4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CD2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6 (422.4-1106.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5E6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5-3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7E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 (0.21-2.6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280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11-0.23)</w:t>
            </w:r>
          </w:p>
        </w:tc>
      </w:tr>
      <w:tr w:rsidR="00B77FBB" w14:paraId="7D9CD32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AC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7C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 (2.5-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F59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8-1.5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959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(4.9-10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06D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2E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% (0.43-1.5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50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37-0.65)</w:t>
            </w:r>
          </w:p>
        </w:tc>
      </w:tr>
      <w:tr w:rsidR="00B77FBB" w14:paraId="2E8F80A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66D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wede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81B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.5 (274-318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69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2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B2C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 (425.4-55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3F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2-2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F5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 (0.44-0.8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45A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-0.06-0.28)</w:t>
            </w:r>
          </w:p>
        </w:tc>
      </w:tr>
      <w:tr w:rsidR="00B77FBB" w14:paraId="0F55CBD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DCA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36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.8 (281.7-339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B1C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3.1-3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CE2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.7 (478.9-606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69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 (3.1-3.9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B53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% (0.51-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3EC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3-0.73)</w:t>
            </w:r>
          </w:p>
        </w:tc>
      </w:tr>
      <w:tr w:rsidR="00B77FBB" w14:paraId="73C2EDEB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648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66D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.6 (262.4-350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217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.5-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8F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.9 (835.5-100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973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(2.3-2.8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FA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% (1.61-2.6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CBA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11-1.7)</w:t>
            </w:r>
          </w:p>
        </w:tc>
      </w:tr>
      <w:tr w:rsidR="00B77FBB" w14:paraId="1C96BF3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389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12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 (34.7-85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DA2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CF7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7 (51.3-142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55D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6-1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B66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 (-0.14-1.4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68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(-1.04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)</w:t>
            </w:r>
          </w:p>
        </w:tc>
      </w:tr>
      <w:tr w:rsidR="00B77FBB" w14:paraId="09FB990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E67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421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0.7 (748.5-1445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6AA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(1.7-3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E51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5.3 (1413.1-4199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FF6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1.6-4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71F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 (0.61-3.1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44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68-0.88)</w:t>
            </w:r>
          </w:p>
        </w:tc>
      </w:tr>
      <w:tr w:rsidR="00B77FBB" w14:paraId="299D943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880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D4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 (4.2-1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49F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0.9-2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A1E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 (12.7-26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F9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.2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469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% (0.2-2.61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BF2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18-0.25)</w:t>
            </w:r>
          </w:p>
        </w:tc>
      </w:tr>
      <w:tr w:rsidR="00B77FBB" w14:paraId="76B77395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7DB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7B6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(3.7-12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A81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181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 (10.1-28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7B8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2-0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D5D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% (0.46-3.6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AD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92-1.09)</w:t>
            </w:r>
          </w:p>
        </w:tc>
      </w:tr>
      <w:tr w:rsidR="00B77FBB" w14:paraId="7AFBEA1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045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E54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-0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C74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0.9-2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DD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-0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F5D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(1.8-5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825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 (0.21-1.3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FF6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-0.3-0.94)</w:t>
            </w:r>
          </w:p>
        </w:tc>
      </w:tr>
      <w:tr w:rsidR="00B77FBB" w14:paraId="01BDC54A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3B7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2C6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7-1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97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0.9-2.1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D88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1-2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3D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-2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74B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 (0-0.88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FA1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27-0.49)</w:t>
            </w:r>
          </w:p>
        </w:tc>
      </w:tr>
      <w:tr w:rsidR="00B77FBB" w14:paraId="3756A68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557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94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 (15-18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9DC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(1.5-1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9C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 (24.9-42.1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4EF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1.5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0BB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 (0.42-1.6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FE9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66-0.9)</w:t>
            </w:r>
          </w:p>
        </w:tc>
      </w:tr>
      <w:tr w:rsidR="00B77FBB" w14:paraId="436CDCE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0B7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E6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4 (63.4-142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B8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-2.3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A23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.5 (111.1-275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DB7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9-2.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83B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% (0.35-1.6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2BD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3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)</w:t>
            </w:r>
          </w:p>
        </w:tc>
      </w:tr>
      <w:tr w:rsidR="00B77FBB" w14:paraId="39D727F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59A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F2B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9.3 (1129.2-2458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A75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2.6-5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F7D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5.4 (1826.5-3379.9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E72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-3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8A8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06-1.0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E11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 (-1.37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)</w:t>
            </w:r>
          </w:p>
        </w:tc>
      </w:tr>
      <w:tr w:rsidR="00B77FBB" w14:paraId="48D0730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45E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urkmenis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AAB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4 (34.9-49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71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1-1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87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2 (46.9-81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633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1D4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08-0.96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4D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22-0.36)</w:t>
            </w:r>
          </w:p>
        </w:tc>
      </w:tr>
      <w:tr w:rsidR="00B77FBB" w14:paraId="1CE9CF5D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91A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F03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2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61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(0.9-2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A84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1-0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F8C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(1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82B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 (0-0.8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D51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12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)</w:t>
            </w:r>
          </w:p>
        </w:tc>
      </w:tr>
      <w:tr w:rsidR="00B77FBB" w14:paraId="6290EEE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EDD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114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8 (25-80.6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8A0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72C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2 (72.5-206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31B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-0.7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B88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% (0.41-3.4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1F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0.28-0.51)</w:t>
            </w:r>
          </w:p>
        </w:tc>
      </w:tr>
      <w:tr w:rsidR="00B77FBB" w14:paraId="4EF1B88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B63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433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5.3 (1039.2-1391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EDC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(1.8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5E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8.4 (569-1011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520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9-1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F88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 (-0.56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94B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(-2.45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)</w:t>
            </w:r>
          </w:p>
        </w:tc>
      </w:tr>
      <w:tr w:rsidR="00B77FBB" w14:paraId="3C8C79F2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F0C8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E50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 (16.8-38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E6A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(1.8-4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B68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2 (83.2-184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606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1.5-3.2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ED15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% (2.51-5.89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D25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-0.2-0.46)</w:t>
            </w:r>
          </w:p>
        </w:tc>
      </w:tr>
      <w:tr w:rsidR="00B77FBB" w14:paraId="135998D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1C0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B7C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5.1 (2158.2-2302.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0DF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2.6-2.8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FA4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0.1 (3282.4-3732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6AF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(2.7-3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D64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 (0.52-0.6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22A3" w14:textId="77777777" w:rsidR="009C00FF" w:rsidRPr="009C00FF" w:rsidRDefault="00000000" w:rsidP="009C00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2-0.39)</w:t>
            </w:r>
          </w:p>
        </w:tc>
      </w:tr>
      <w:tr w:rsidR="009C00FF" w14:paraId="39A66360" w14:textId="77777777" w:rsidTr="009C00FF">
        <w:trPr>
          <w:jc w:val="center"/>
        </w:trPr>
        <w:tc>
          <w:tcPr>
            <w:tcW w:w="10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35FB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822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D6E5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94 (10075.1-11004.9)</w:t>
            </w:r>
          </w:p>
        </w:tc>
        <w:tc>
          <w:tcPr>
            <w:tcW w:w="4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DAA5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 (3.3-3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C269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33 (19545.6-22516.3)</w:t>
            </w:r>
          </w:p>
        </w:tc>
        <w:tc>
          <w:tcPr>
            <w:tcW w:w="4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0125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 (3.5-4)</w:t>
            </w:r>
          </w:p>
        </w:tc>
        <w:tc>
          <w:tcPr>
            <w:tcW w:w="67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E1D3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% (0.93-1.07)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3F62" w14:textId="77777777" w:rsidR="009C00FF" w:rsidRDefault="009C00FF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14-0.61)</w:t>
            </w:r>
          </w:p>
        </w:tc>
      </w:tr>
      <w:tr w:rsidR="00B77FBB" w14:paraId="00358954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2C5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11D3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6 (65.3-78.3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B946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.9-2.2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826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9 (97.3-122.4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95D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 (2.1-2.6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067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 (0.33-0.75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862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24-0.52)</w:t>
            </w:r>
          </w:p>
        </w:tc>
      </w:tr>
      <w:tr w:rsidR="00B77FBB" w14:paraId="4B4AE18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FD3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B69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9 (201.3-316.7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DE9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(1.1-1.7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9DA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.5 (310.2-467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C69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9-1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944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09-1.14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814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9</w:t>
            </w:r>
            <w:r w:rsidR="00826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)</w:t>
            </w:r>
          </w:p>
        </w:tc>
      </w:tr>
      <w:tr w:rsidR="00B77FBB" w14:paraId="4A0C1D2C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E1BD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DB4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0.8-2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7D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0.7-2.4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CB2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2.2-5.8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5235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0.9-2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C08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 (0.86-2.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C0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02-0.1)</w:t>
            </w:r>
          </w:p>
        </w:tc>
      </w:tr>
      <w:tr w:rsidR="00B77FBB" w14:paraId="4434BB60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0490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F18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7 (78.1-312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095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(1-3.6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B41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9 (239.1-671.2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57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(1.2-3.4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182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% (0.6-3.62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8AEF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12-0.27)</w:t>
            </w:r>
          </w:p>
        </w:tc>
      </w:tr>
      <w:tr w:rsidR="00B77FBB" w14:paraId="7488DE41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1D41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161C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 (16.8-65.1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25A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-0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970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5 (50.4-142.5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41E2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4-1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607B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% (-0.01-3.73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1F4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5-0.72)</w:t>
            </w:r>
          </w:p>
        </w:tc>
      </w:tr>
      <w:tr w:rsidR="00B77FBB" w14:paraId="4FFF0707" w14:textId="77777777" w:rsidTr="009C00FF">
        <w:trPr>
          <w:jc w:val="center"/>
        </w:trPr>
        <w:tc>
          <w:tcPr>
            <w:tcW w:w="1063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6B89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824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2D6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 (41.4-100.5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9374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(0.8-1.9)</w:t>
            </w:r>
          </w:p>
        </w:tc>
        <w:tc>
          <w:tcPr>
            <w:tcW w:w="862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8F5A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 (91.2-234.3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363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1-2.5)</w:t>
            </w:r>
          </w:p>
        </w:tc>
        <w:tc>
          <w:tcPr>
            <w:tcW w:w="680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AFBE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% (0.54-2.27)</w:t>
            </w:r>
          </w:p>
        </w:tc>
        <w:tc>
          <w:tcPr>
            <w:tcW w:w="624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EB97" w14:textId="77777777" w:rsidR="00B77FB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66-1.45)</w:t>
            </w:r>
          </w:p>
        </w:tc>
      </w:tr>
    </w:tbl>
    <w:p w14:paraId="05BD6519" w14:textId="77777777" w:rsidR="009C4F46" w:rsidRDefault="009C4F46"/>
    <w:sectPr w:rsidR="009C4F46" w:rsidSect="00591994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74040" w14:textId="77777777" w:rsidR="00644D9D" w:rsidRDefault="00644D9D" w:rsidP="00FF743C">
      <w:r>
        <w:separator/>
      </w:r>
    </w:p>
  </w:endnote>
  <w:endnote w:type="continuationSeparator" w:id="0">
    <w:p w14:paraId="5062444C" w14:textId="77777777" w:rsidR="00644D9D" w:rsidRDefault="00644D9D" w:rsidP="00FF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AD2EE" w14:textId="77777777" w:rsidR="00644D9D" w:rsidRDefault="00644D9D" w:rsidP="00FF743C">
      <w:r>
        <w:separator/>
      </w:r>
    </w:p>
  </w:footnote>
  <w:footnote w:type="continuationSeparator" w:id="0">
    <w:p w14:paraId="7434B747" w14:textId="77777777" w:rsidR="00644D9D" w:rsidRDefault="00644D9D" w:rsidP="00FF7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40413354">
    <w:abstractNumId w:val="1"/>
  </w:num>
  <w:num w:numId="2" w16cid:durableId="1165390466">
    <w:abstractNumId w:val="2"/>
  </w:num>
  <w:num w:numId="3" w16cid:durableId="178048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FBB"/>
    <w:rsid w:val="00431EBD"/>
    <w:rsid w:val="004D7A30"/>
    <w:rsid w:val="0055214B"/>
    <w:rsid w:val="00591994"/>
    <w:rsid w:val="00644D9D"/>
    <w:rsid w:val="0082637D"/>
    <w:rsid w:val="008317F5"/>
    <w:rsid w:val="009C00FF"/>
    <w:rsid w:val="009C4F46"/>
    <w:rsid w:val="00B77FBB"/>
    <w:rsid w:val="00BC14BB"/>
    <w:rsid w:val="00D505AF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712B4"/>
  <w15:docId w15:val="{D45A6492-9956-8047-805A-449BCF2E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FF7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936</Words>
  <Characters>1673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琴 黄</dc:creator>
  <cp:keywords/>
  <dc:description/>
  <cp:lastModifiedBy>Savio Anthony Barretto</cp:lastModifiedBy>
  <cp:revision>3</cp:revision>
  <dcterms:created xsi:type="dcterms:W3CDTF">2024-08-30T03:46:00Z</dcterms:created>
  <dcterms:modified xsi:type="dcterms:W3CDTF">2024-09-02T03:27:00Z</dcterms:modified>
  <cp:category/>
</cp:coreProperties>
</file>